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394" w:type="dxa"/>
        <w:tblLayout w:type="fixed"/>
        <w:tblLook w:val="04A0" w:firstRow="1" w:lastRow="0" w:firstColumn="1" w:lastColumn="0" w:noHBand="0" w:noVBand="1"/>
      </w:tblPr>
      <w:tblGrid>
        <w:gridCol w:w="2689"/>
        <w:gridCol w:w="3685"/>
        <w:gridCol w:w="1559"/>
        <w:gridCol w:w="1461"/>
      </w:tblGrid>
      <w:tr w:rsidR="00F61329" w:rsidRPr="001867F4" w14:paraId="127825E8" w14:textId="77777777" w:rsidTr="00F61329">
        <w:tc>
          <w:tcPr>
            <w:tcW w:w="9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C520" w14:textId="4802172D" w:rsidR="00F61329" w:rsidRPr="00ED4DB0" w:rsidRDefault="00F61329" w:rsidP="00BD7A9A">
            <w:pPr>
              <w:pStyle w:val="Kommentartex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b/>
                <w:sz w:val="22"/>
                <w:szCs w:val="22"/>
              </w:rPr>
              <w:t xml:space="preserve">Supplementary table 1: </w:t>
            </w:r>
            <w:r w:rsidRPr="00ED4DB0">
              <w:rPr>
                <w:rFonts w:ascii="Arial" w:hAnsi="Arial" w:cs="Arial"/>
                <w:sz w:val="22"/>
                <w:szCs w:val="22"/>
              </w:rPr>
              <w:t>Primers of quantitative real time PCR for gene expression in primary cell cultures of ccRCC</w:t>
            </w:r>
          </w:p>
        </w:tc>
      </w:tr>
      <w:tr w:rsidR="00F61329" w:rsidRPr="001867F4" w14:paraId="7C254E0E" w14:textId="77777777" w:rsidTr="00F61329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FACB5" w14:textId="77777777" w:rsidR="00F61329" w:rsidRPr="00ED4DB0" w:rsidRDefault="00F61329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D4DB0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77FD" w14:textId="68E89370" w:rsidR="00F61329" w:rsidRPr="00ED4DB0" w:rsidRDefault="00F61329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D4DB0">
              <w:rPr>
                <w:rFonts w:ascii="Arial" w:hAnsi="Arial" w:cs="Arial"/>
                <w:b/>
                <w:sz w:val="22"/>
                <w:szCs w:val="22"/>
              </w:rPr>
              <w:t xml:space="preserve">sequence </w:t>
            </w:r>
            <w:proofErr w:type="gramStart"/>
            <w:r w:rsidRPr="00ED4DB0">
              <w:rPr>
                <w:rFonts w:ascii="Arial" w:hAnsi="Arial" w:cs="Arial"/>
                <w:b/>
                <w:sz w:val="22"/>
                <w:szCs w:val="22"/>
              </w:rPr>
              <w:t>5‘ -</w:t>
            </w:r>
            <w:proofErr w:type="gramEnd"/>
            <w:r w:rsidRPr="00ED4DB0">
              <w:rPr>
                <w:rFonts w:ascii="Arial" w:hAnsi="Arial" w:cs="Arial"/>
                <w:b/>
                <w:sz w:val="22"/>
                <w:szCs w:val="22"/>
              </w:rPr>
              <w:t xml:space="preserve"> 3‘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15C1" w14:textId="77777777" w:rsidR="00F61329" w:rsidRPr="00ED4DB0" w:rsidRDefault="00F61329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D4DB0">
              <w:rPr>
                <w:rFonts w:ascii="Arial" w:hAnsi="Arial" w:cs="Arial"/>
                <w:b/>
                <w:sz w:val="22"/>
                <w:szCs w:val="22"/>
              </w:rPr>
              <w:t>efficiency absolut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055B8" w14:textId="3A2F14CF" w:rsidR="00F61329" w:rsidRPr="00ED4DB0" w:rsidRDefault="00F61329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ED4DB0">
              <w:rPr>
                <w:rFonts w:ascii="Arial" w:hAnsi="Arial" w:cs="Arial"/>
                <w:b/>
                <w:sz w:val="22"/>
                <w:szCs w:val="22"/>
              </w:rPr>
              <w:t>effi</w:t>
            </w:r>
            <w:r w:rsidR="001867F4" w:rsidRPr="00ED4DB0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ED4DB0">
              <w:rPr>
                <w:rFonts w:ascii="Arial" w:hAnsi="Arial" w:cs="Arial"/>
                <w:b/>
                <w:sz w:val="22"/>
                <w:szCs w:val="22"/>
              </w:rPr>
              <w:t>iency [%]</w:t>
            </w:r>
          </w:p>
        </w:tc>
      </w:tr>
      <w:tr w:rsidR="001867F4" w:rsidRPr="001867F4" w14:paraId="5A2F02C0" w14:textId="77777777" w:rsidTr="00F4757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639A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A9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CFCD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GCTAGAGATGGCTCTGGG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55E8E7" w14:textId="428818C1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26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D4C24F" w14:textId="1F2C8283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2.6</w:t>
            </w:r>
          </w:p>
        </w:tc>
      </w:tr>
      <w:tr w:rsidR="001867F4" w:rsidRPr="001867F4" w14:paraId="3A7715B1" w14:textId="77777777" w:rsidTr="00F4757D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667A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A9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484A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TGAGCCTTCCTCAGCGAT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FCED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5D2DC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6F32B11C" w14:textId="77777777" w:rsidTr="00337B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03FE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EGFR-1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CED6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AAATCATCTGTGCCCAGCAG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C4BDFD" w14:textId="1AD33D40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B94902" w14:textId="48DC4FD6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01.0</w:t>
            </w:r>
          </w:p>
        </w:tc>
      </w:tr>
      <w:tr w:rsidR="001867F4" w:rsidRPr="001867F4" w14:paraId="568F33E1" w14:textId="77777777" w:rsidTr="00337B8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78C9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EGFR-1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6301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TTCGTCTCGGAATTTGCG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E8BD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29085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53303CC9" w14:textId="77777777" w:rsidTr="001808E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186D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HIF-1a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F7B3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GCCGCTGGAGACACAATC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2494C" w14:textId="71AC2B69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2.017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2B616" w14:textId="2773AD1F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01.7</w:t>
            </w:r>
          </w:p>
        </w:tc>
      </w:tr>
      <w:tr w:rsidR="001867F4" w:rsidRPr="001867F4" w14:paraId="5B5B05E1" w14:textId="77777777" w:rsidTr="001808E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E034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HIF-1a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2E65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GTTTCAGCGGTGGGTAAT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683C6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2DC7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6099D86D" w14:textId="77777777" w:rsidTr="00671E2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79BB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ARK2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D17B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TAGCTTTGCACCTGATCG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C9724" w14:textId="6057E1C1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59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5BAA1D" w14:textId="13B8454C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5.9</w:t>
            </w:r>
          </w:p>
        </w:tc>
      </w:tr>
      <w:tr w:rsidR="001867F4" w:rsidRPr="001867F4" w14:paraId="579A35C7" w14:textId="77777777" w:rsidTr="00671E2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A8CA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ARK2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0308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CACACAAGGCAGGGAGTA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25D9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A471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2E76050B" w14:textId="77777777" w:rsidTr="00E871F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DEC02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DL-1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3FBF7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CTGCAGGGCATTCCAGAA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61A82" w14:textId="19DE8D98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B3B6BB" w14:textId="0D9792D9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</w:tr>
      <w:tr w:rsidR="001867F4" w:rsidRPr="001867F4" w14:paraId="3A007373" w14:textId="77777777" w:rsidTr="00E871F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3A10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DL-1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C1ABA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TAGGTCCTTGGGAACCGTG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4424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4CD9B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5E89CAE6" w14:textId="77777777" w:rsidTr="002F18A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C8D6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INK1_qPCR_Fw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8D37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ATGCCTACATTGCCCCAG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D14529" w14:textId="10629B99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72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803BF9" w14:textId="31F80198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7.2</w:t>
            </w:r>
          </w:p>
        </w:tc>
      </w:tr>
      <w:tr w:rsidR="001867F4" w:rsidRPr="001867F4" w14:paraId="2C0C8BCC" w14:textId="77777777" w:rsidTr="002F18A6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B4BE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INK1_qPCR_Rv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B909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TGACTGCTCCATACTCCCC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6A36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4839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23A74F3C" w14:textId="77777777" w:rsidTr="005E6BEE">
        <w:trPr>
          <w:trHeight w:val="35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E9D2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PPIA__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qPCR_Fw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1FE3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TGGTATAAAAGGGGCGGG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9D740" w14:textId="68CEC2F1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98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BDBA77" w14:textId="5DE62864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9.8</w:t>
            </w:r>
          </w:p>
        </w:tc>
      </w:tr>
      <w:tr w:rsidR="001867F4" w:rsidRPr="001867F4" w14:paraId="72B7CFFC" w14:textId="77777777" w:rsidTr="005E6BEE">
        <w:trPr>
          <w:trHeight w:val="1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68C4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PPIA_qPCR_Rv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1B58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AAGAACACGGTGGGGTTG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C747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AD22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373267C9" w14:textId="77777777" w:rsidTr="0013444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E033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VEGFR-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A_qPCR_Fw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BC80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ATCAGTTCGAGGAAAGGGAA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FF4847" w14:textId="3F7EAD0C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74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849419" w14:textId="0FDA91F6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7.4</w:t>
            </w:r>
          </w:p>
        </w:tc>
      </w:tr>
      <w:tr w:rsidR="001867F4" w:rsidRPr="001867F4" w14:paraId="098D30ED" w14:textId="77777777" w:rsidTr="0013444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68A8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VEGFR-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A_qPCR_Rv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B851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ATTTACACGTCTGCGGATCT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D99C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F1BDF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62B4D586" w14:textId="77777777" w:rsidTr="00116FC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B1B1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VEGFR-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C_qPCR_Fw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929E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TTGCCAATCACACTTCCTG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87D88" w14:textId="5614DAB1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76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84A4D9" w14:textId="73896E62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7.6</w:t>
            </w:r>
          </w:p>
        </w:tc>
      </w:tr>
      <w:tr w:rsidR="001867F4" w:rsidRPr="001867F4" w14:paraId="3A9B43A2" w14:textId="77777777" w:rsidTr="00116FC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5477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VEGFR-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C_qPCR_Rv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2A74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CATCTGTTGAGTCATCTCC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7A16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5E95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67F4" w:rsidRPr="001867F4" w14:paraId="029441E4" w14:textId="77777777" w:rsidTr="00D5691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7EF5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VHL_qPCR_Fw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666E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CGTATGGCTCAACTTCGA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B5350" w14:textId="4DCAB32C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1.903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81D99" w14:textId="1A0E16D0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90.3</w:t>
            </w:r>
          </w:p>
        </w:tc>
      </w:tr>
      <w:tr w:rsidR="001867F4" w:rsidRPr="001867F4" w14:paraId="144A2063" w14:textId="77777777" w:rsidTr="00D5691C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6A00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VHL_qPCR_Rv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2EE2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>CTGACGATGTCCAGTCTCCTG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7D5E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5192" w14:textId="77777777" w:rsidR="001867F4" w:rsidRPr="00ED4DB0" w:rsidRDefault="001867F4" w:rsidP="00BD7A9A">
            <w:pPr>
              <w:pStyle w:val="Kommentartext"/>
              <w:spacing w:after="160"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1329" w:rsidRPr="001867F4" w14:paraId="15DC9C78" w14:textId="77777777" w:rsidTr="00F61329">
        <w:tc>
          <w:tcPr>
            <w:tcW w:w="9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AD31" w14:textId="309A9239" w:rsidR="00110FC8" w:rsidRPr="00ED4DB0" w:rsidRDefault="001867F4" w:rsidP="00FF753F">
            <w:pPr>
              <w:pStyle w:val="Kommentartext"/>
              <w:spacing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 xml:space="preserve">All primers were tested for efficiency using a dilution row (1, 1:2, 1:4, 1:8, 1:16 etc.). A complete duplication of cDNA samples generated an efficiency of 2.0 (100 %). </w:t>
            </w:r>
            <w:r w:rsidR="00FF753F" w:rsidRPr="00ED4DB0">
              <w:rPr>
                <w:rFonts w:ascii="Arial" w:hAnsi="Arial" w:cs="Arial"/>
                <w:sz w:val="22"/>
                <w:szCs w:val="22"/>
              </w:rPr>
              <w:t>In case of HIF-1A and EGFR-1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F753F" w:rsidRPr="00ED4DB0">
              <w:rPr>
                <w:rFonts w:ascii="Arial" w:hAnsi="Arial" w:cs="Arial"/>
                <w:sz w:val="22"/>
                <w:szCs w:val="22"/>
              </w:rPr>
              <w:t>very few primers formed primer-primer complexes, falsely giving a slightly higher efficiency than 2.0.</w:t>
            </w:r>
          </w:p>
          <w:p w14:paraId="3A592C7F" w14:textId="5C7C88D7" w:rsidR="00110FC8" w:rsidRPr="00ED4DB0" w:rsidRDefault="00FF753F" w:rsidP="00FF753F">
            <w:pPr>
              <w:pStyle w:val="Kommentartex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 xml:space="preserve">The qPCR reagent </w:t>
            </w:r>
            <w:r w:rsidR="00110FC8" w:rsidRPr="00ED4DB0">
              <w:rPr>
                <w:rFonts w:ascii="Arial" w:hAnsi="Arial" w:cs="Arial"/>
                <w:sz w:val="22"/>
                <w:szCs w:val="22"/>
              </w:rPr>
              <w:t>sample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10FC8" w:rsidRPr="00ED4DB0">
              <w:rPr>
                <w:rFonts w:ascii="Arial" w:hAnsi="Arial" w:cs="Arial"/>
                <w:sz w:val="22"/>
                <w:szCs w:val="22"/>
              </w:rPr>
              <w:t>consisted of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i</w:t>
            </w:r>
            <w:r w:rsidRPr="00ED4DB0">
              <w:rPr>
                <w:rFonts w:ascii="Arial" w:hAnsi="Arial" w:cs="Arial"/>
                <w:sz w:val="22"/>
                <w:szCs w:val="22"/>
              </w:rPr>
              <w:t>Taq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 xml:space="preserve"> Universal SYBR Green Super Mix (2x)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4DB0">
              <w:rPr>
                <w:rFonts w:ascii="Arial" w:hAnsi="Arial" w:cs="Arial"/>
                <w:sz w:val="22"/>
                <w:szCs w:val="22"/>
              </w:rPr>
              <w:t>Bio-Rad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 (5 µL), primer forward (10 </w:t>
            </w:r>
            <w:r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M) (0.4 </w:t>
            </w:r>
            <w:r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L), primer reverse (10 </w:t>
            </w:r>
            <w:r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M) (0.4 </w:t>
            </w:r>
            <w:r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Pr="00ED4DB0">
              <w:rPr>
                <w:rFonts w:ascii="Arial" w:hAnsi="Arial" w:cs="Arial"/>
                <w:sz w:val="22"/>
                <w:szCs w:val="22"/>
              </w:rPr>
              <w:t>L), H</w:t>
            </w:r>
            <w:r w:rsidRPr="00ED4DB0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O 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dest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 xml:space="preserve">. (3.2 </w:t>
            </w:r>
            <w:r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Pr="00ED4DB0">
              <w:rPr>
                <w:rFonts w:ascii="Arial" w:hAnsi="Arial" w:cs="Arial"/>
                <w:sz w:val="22"/>
                <w:szCs w:val="22"/>
              </w:rPr>
              <w:t>L)</w:t>
            </w:r>
            <w:r w:rsidR="00110FC8" w:rsidRPr="00ED4DB0">
              <w:rPr>
                <w:rFonts w:ascii="Arial" w:hAnsi="Arial" w:cs="Arial"/>
                <w:sz w:val="22"/>
                <w:szCs w:val="22"/>
              </w:rPr>
              <w:t xml:space="preserve">, 1.0 </w:t>
            </w:r>
            <w:r w:rsidR="00110FC8" w:rsidRPr="00ED4DB0">
              <w:rPr>
                <w:rFonts w:ascii="Arial" w:hAnsi="Arial" w:cs="Arial"/>
                <w:sz w:val="22"/>
                <w:szCs w:val="22"/>
              </w:rPr>
              <w:t>µ</w:t>
            </w:r>
            <w:r w:rsidR="00110FC8" w:rsidRPr="00ED4DB0">
              <w:rPr>
                <w:rFonts w:ascii="Arial" w:hAnsi="Arial" w:cs="Arial"/>
                <w:sz w:val="22"/>
                <w:szCs w:val="22"/>
              </w:rPr>
              <w:t xml:space="preserve">L transcribed cDNA. </w:t>
            </w:r>
          </w:p>
          <w:p w14:paraId="5A0D5155" w14:textId="52E5FF35" w:rsidR="00110FC8" w:rsidRPr="00ED4DB0" w:rsidRDefault="00110FC8" w:rsidP="00FF753F">
            <w:pPr>
              <w:pStyle w:val="Kommentartex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 xml:space="preserve">The qPCR was performed using a 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ViiA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 xml:space="preserve"> 7 Real-Time PCR System (Applied Biosystems). </w:t>
            </w:r>
          </w:p>
          <w:p w14:paraId="3ACAFB0E" w14:textId="3C097BFA" w:rsidR="00110FC8" w:rsidRPr="00ED4DB0" w:rsidRDefault="00110FC8" w:rsidP="00FF753F">
            <w:pPr>
              <w:pStyle w:val="Kommentartex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DB0">
              <w:rPr>
                <w:rFonts w:ascii="Arial" w:hAnsi="Arial" w:cs="Arial"/>
                <w:sz w:val="22"/>
                <w:szCs w:val="22"/>
              </w:rPr>
              <w:t xml:space="preserve">The conditions were: 25 °C to 50 °C heat up, 50 °C (2 min); </w:t>
            </w:r>
            <w:r w:rsidR="00ED4DB0" w:rsidRPr="00ED4DB0">
              <w:rPr>
                <w:rFonts w:ascii="Arial" w:hAnsi="Arial" w:cs="Arial"/>
                <w:sz w:val="22"/>
                <w:szCs w:val="22"/>
              </w:rPr>
              <w:t>a</w:t>
            </w:r>
            <w:r w:rsidRPr="00ED4DB0">
              <w:rPr>
                <w:rFonts w:ascii="Arial" w:hAnsi="Arial" w:cs="Arial"/>
                <w:sz w:val="22"/>
                <w:szCs w:val="22"/>
              </w:rPr>
              <w:t xml:space="preserve">ctivation of 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iTaq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D4DB0">
              <w:rPr>
                <w:rFonts w:ascii="Arial" w:hAnsi="Arial" w:cs="Arial"/>
                <w:sz w:val="22"/>
                <w:szCs w:val="22"/>
              </w:rPr>
              <w:t>polymerasis</w:t>
            </w:r>
            <w:proofErr w:type="spellEnd"/>
            <w:r w:rsidRPr="00ED4DB0">
              <w:rPr>
                <w:rFonts w:ascii="Arial" w:hAnsi="Arial" w:cs="Arial"/>
                <w:sz w:val="22"/>
                <w:szCs w:val="22"/>
              </w:rPr>
              <w:t xml:space="preserve"> at 95 °C (10 min); 50 cycles: 95 °C (15 s), 63 °C (2 s), 60 °C (60 s); </w:t>
            </w:r>
            <w:r w:rsidR="00ED4DB0" w:rsidRPr="00ED4DB0">
              <w:rPr>
                <w:rFonts w:ascii="Arial" w:hAnsi="Arial" w:cs="Arial"/>
                <w:sz w:val="22"/>
                <w:szCs w:val="22"/>
              </w:rPr>
              <w:t>m</w:t>
            </w:r>
            <w:r w:rsidRPr="00ED4DB0">
              <w:rPr>
                <w:rFonts w:ascii="Arial" w:hAnsi="Arial" w:cs="Arial"/>
                <w:sz w:val="22"/>
                <w:szCs w:val="22"/>
              </w:rPr>
              <w:t>elting curve analysis: heat up to 95 °C with 0.05 °C/s, 95 °C (30 s), 60 °C (infinitive).</w:t>
            </w:r>
          </w:p>
          <w:p w14:paraId="7AC94157" w14:textId="2ABF6AFA" w:rsidR="00110FC8" w:rsidRPr="00ED4DB0" w:rsidRDefault="00110FC8" w:rsidP="00110FC8">
            <w:pPr>
              <w:pStyle w:val="Kommentartex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A197EF" w14:textId="77777777" w:rsidR="00FF0B60" w:rsidRPr="001867F4" w:rsidRDefault="00FF0B60"/>
    <w:sectPr w:rsidR="00FF0B60" w:rsidRPr="00186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74F"/>
    <w:rsid w:val="00110FC8"/>
    <w:rsid w:val="001867F4"/>
    <w:rsid w:val="004E674F"/>
    <w:rsid w:val="00ED4DB0"/>
    <w:rsid w:val="00F61329"/>
    <w:rsid w:val="00FF0B60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70A0B"/>
  <w15:chartTrackingRefBased/>
  <w15:docId w15:val="{AA7FD9BE-A0FC-4E59-961D-33F80ED0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132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6132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rsid w:val="00F61329"/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1329"/>
    <w:rPr>
      <w:rFonts w:ascii="Calibri" w:eastAsia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6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. Simon</dc:creator>
  <cp:keywords/>
  <dc:description/>
  <cp:lastModifiedBy>Adrian G. Simon</cp:lastModifiedBy>
  <cp:revision>3</cp:revision>
  <dcterms:created xsi:type="dcterms:W3CDTF">2022-01-31T20:26:00Z</dcterms:created>
  <dcterms:modified xsi:type="dcterms:W3CDTF">2022-02-02T18:28:00Z</dcterms:modified>
</cp:coreProperties>
</file>